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2317" w:tblpY="2065"/>
        <w:tblW w:w="7034" w:type="dxa"/>
        <w:tblBorders>
          <w:top w:val="single" w:sz="24" w:space="0" w:color="auto"/>
          <w:bottom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4"/>
        <w:gridCol w:w="1226"/>
        <w:gridCol w:w="1337"/>
        <w:gridCol w:w="1337"/>
      </w:tblGrid>
      <w:tr w:rsidR="00B33EFE" w:rsidRPr="00DC059C" w14:paraId="61E03362" w14:textId="77777777" w:rsidTr="00B163AD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2C7B726C" w14:textId="77777777" w:rsidR="00B33EFE" w:rsidRPr="00DC059C" w:rsidRDefault="00B33EFE" w:rsidP="00B163AD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900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E17207" w14:textId="77777777" w:rsidR="00B33EFE" w:rsidRPr="00DC059C" w:rsidRDefault="00B33EFE" w:rsidP="00B163A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HOMA-IR</w:t>
            </w:r>
          </w:p>
        </w:tc>
      </w:tr>
      <w:tr w:rsidR="00B33EFE" w:rsidRPr="00DC059C" w14:paraId="23A2E698" w14:textId="77777777" w:rsidTr="00B163AD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71202352" w14:textId="77777777" w:rsidR="00B33EFE" w:rsidRPr="00DC059C" w:rsidRDefault="00B33EFE" w:rsidP="00B163AD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26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8F7F021" w14:textId="77777777" w:rsidR="00B33EFE" w:rsidRPr="00DC059C" w:rsidRDefault="00B33EFE" w:rsidP="00B163A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V1</w:t>
            </w:r>
          </w:p>
        </w:tc>
        <w:tc>
          <w:tcPr>
            <w:tcW w:w="133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AC41F31" w14:textId="77777777" w:rsidR="00B33EFE" w:rsidRPr="00DC059C" w:rsidRDefault="00B33EFE" w:rsidP="00B163A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V2</w:t>
            </w:r>
          </w:p>
        </w:tc>
        <w:tc>
          <w:tcPr>
            <w:tcW w:w="133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0ED88B9" w14:textId="77777777" w:rsidR="00B33EFE" w:rsidRPr="00DC059C" w:rsidRDefault="00B33EFE" w:rsidP="00B163A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V3</w:t>
            </w:r>
          </w:p>
        </w:tc>
      </w:tr>
      <w:tr w:rsidR="00B33EFE" w:rsidRPr="00DC059C" w14:paraId="04B5D5A9" w14:textId="77777777" w:rsidTr="00B163AD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3B751056" w14:textId="77777777" w:rsidR="00B33EFE" w:rsidRPr="00DC059C" w:rsidRDefault="00B33EFE" w:rsidP="00B163AD">
            <w:pPr>
              <w:spacing w:before="180"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rginine</w:t>
            </w:r>
          </w:p>
        </w:tc>
        <w:tc>
          <w:tcPr>
            <w:tcW w:w="1226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5009926" w14:textId="77777777" w:rsidR="00B33EFE" w:rsidRPr="00DC059C" w:rsidRDefault="00B33EFE" w:rsidP="00B163AD">
            <w:pPr>
              <w:spacing w:before="180"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0.29</w:t>
            </w:r>
          </w:p>
        </w:tc>
        <w:tc>
          <w:tcPr>
            <w:tcW w:w="133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2FFFB7A" w14:textId="77777777" w:rsidR="00B33EFE" w:rsidRPr="00DC059C" w:rsidRDefault="00B33EFE" w:rsidP="00B163AD">
            <w:pPr>
              <w:spacing w:before="180"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0.04</w:t>
            </w:r>
          </w:p>
        </w:tc>
        <w:tc>
          <w:tcPr>
            <w:tcW w:w="133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15F6BC2" w14:textId="77777777" w:rsidR="00B33EFE" w:rsidRPr="00DC059C" w:rsidRDefault="00B33EFE" w:rsidP="00B163AD">
            <w:pPr>
              <w:spacing w:before="180"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0.14</w:t>
            </w:r>
          </w:p>
        </w:tc>
      </w:tr>
      <w:tr w:rsidR="00B33EFE" w:rsidRPr="00DC059C" w14:paraId="042C7BD4" w14:textId="77777777" w:rsidTr="00B163AD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4ED26240" w14:textId="77777777" w:rsidR="00B33EFE" w:rsidRPr="00DC059C" w:rsidRDefault="00B33EFE" w:rsidP="00B163A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Cystathionine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8101161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1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B77B82B" w14:textId="77777777" w:rsidR="00B33EFE" w:rsidRPr="00DC059C" w:rsidRDefault="00400AB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0</w:t>
            </w:r>
            <w:r w:rsidR="00B33EFE" w:rsidRPr="00DC05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.45*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AE0FBE6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36</w:t>
            </w:r>
          </w:p>
        </w:tc>
      </w:tr>
      <w:tr w:rsidR="00B33EFE" w:rsidRPr="00DC059C" w14:paraId="1223ED2A" w14:textId="77777777" w:rsidTr="00B163AD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39971C41" w14:textId="77777777" w:rsidR="00B33EFE" w:rsidRPr="00DC059C" w:rsidRDefault="00B33EFE" w:rsidP="00B163AD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lutamic acid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523B1D7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0.2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56A8933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0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31E72B9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06</w:t>
            </w:r>
          </w:p>
        </w:tc>
      </w:tr>
      <w:tr w:rsidR="00B33EFE" w:rsidRPr="00DC059C" w14:paraId="2BFAA0F3" w14:textId="77777777" w:rsidTr="00B163AD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074E2274" w14:textId="77777777" w:rsidR="00B33EFE" w:rsidRPr="00DC059C" w:rsidRDefault="00B33EFE" w:rsidP="00B163AD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lutamine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B8C6679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2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44421D9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4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4D35F45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22</w:t>
            </w:r>
          </w:p>
        </w:tc>
      </w:tr>
      <w:tr w:rsidR="00B33EFE" w:rsidRPr="00DC059C" w14:paraId="5332C39B" w14:textId="77777777" w:rsidTr="00B163AD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</w:tcPr>
          <w:p w14:paraId="48FD5DAC" w14:textId="77777777" w:rsidR="00B33EFE" w:rsidRPr="00DC059C" w:rsidRDefault="00B33EFE" w:rsidP="00B163A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Glutamine/glutamic acid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3AFF6FB1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21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746CBBD4" w14:textId="77777777" w:rsidR="00B33EFE" w:rsidRPr="00DC059C" w:rsidRDefault="00400AB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0</w:t>
            </w:r>
            <w:r w:rsidR="00B33EFE" w:rsidRPr="00DC05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.45*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0A6EAEC0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25</w:t>
            </w:r>
          </w:p>
        </w:tc>
      </w:tr>
      <w:tr w:rsidR="00B33EFE" w:rsidRPr="00DC059C" w14:paraId="5C09DC40" w14:textId="77777777" w:rsidTr="00B163AD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5D86F290" w14:textId="77777777" w:rsidR="00B33EFE" w:rsidRPr="00DC059C" w:rsidRDefault="00B33EFE" w:rsidP="00B163A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Isoleucine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D1475AD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2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4F32EE3" w14:textId="77777777" w:rsidR="00B33EFE" w:rsidRPr="00DC059C" w:rsidRDefault="00400AB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0</w:t>
            </w:r>
            <w:r w:rsidR="00B33EFE" w:rsidRPr="00DC05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.46*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05A876A" w14:textId="08BB1BF6" w:rsidR="00B33EFE" w:rsidRPr="00DC059C" w:rsidRDefault="00400AB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0</w:t>
            </w:r>
            <w:r w:rsidR="009D359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.53*</w:t>
            </w:r>
          </w:p>
        </w:tc>
      </w:tr>
      <w:tr w:rsidR="00B33EFE" w:rsidRPr="00DC059C" w14:paraId="4EBF03FD" w14:textId="77777777" w:rsidTr="00B163AD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01536F13" w14:textId="77777777" w:rsidR="00B33EFE" w:rsidRPr="00DC059C" w:rsidRDefault="00B33EFE" w:rsidP="00B163A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Leucine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8D8EDFC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2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52EE4B2" w14:textId="77777777" w:rsidR="00B33EFE" w:rsidRPr="00DC059C" w:rsidRDefault="00400AB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0</w:t>
            </w:r>
            <w:r w:rsidR="00B33EFE" w:rsidRPr="00DC05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.43*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3084153" w14:textId="77777777" w:rsidR="00B33EFE" w:rsidRPr="00DC059C" w:rsidRDefault="00400AB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0</w:t>
            </w:r>
            <w:r w:rsidR="00B33EFE" w:rsidRPr="00DC05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.48*</w:t>
            </w:r>
          </w:p>
        </w:tc>
      </w:tr>
      <w:tr w:rsidR="00B33EFE" w:rsidRPr="00DC059C" w14:paraId="66F57AF2" w14:textId="77777777" w:rsidTr="00B163AD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1108DDE6" w14:textId="77777777" w:rsidR="00B33EFE" w:rsidRPr="00DC059C" w:rsidRDefault="00B33EFE" w:rsidP="00B163AD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Methionine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C3583FE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0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C156D08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2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D04A9DD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29</w:t>
            </w:r>
          </w:p>
        </w:tc>
      </w:tr>
      <w:tr w:rsidR="00B33EFE" w:rsidRPr="00DC059C" w14:paraId="604387C3" w14:textId="77777777" w:rsidTr="00B163AD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727A72E6" w14:textId="77777777" w:rsidR="00B33EFE" w:rsidRPr="00B04303" w:rsidRDefault="00B33EFE" w:rsidP="00B163AD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B04303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/>
              </w:rPr>
              <w:t>Ornithine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E96CB5A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0.1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A0427D1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2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C785AE2" w14:textId="79D039DD" w:rsidR="00B33EFE" w:rsidRPr="00DC059C" w:rsidRDefault="00400AB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0</w:t>
            </w:r>
            <w:r w:rsidR="009D359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.54*</w:t>
            </w:r>
          </w:p>
        </w:tc>
      </w:tr>
      <w:tr w:rsidR="00B33EFE" w:rsidRPr="00DC059C" w14:paraId="45FCE140" w14:textId="77777777" w:rsidTr="00B163AD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19BC20D4" w14:textId="77777777" w:rsidR="00B33EFE" w:rsidRPr="00DC059C" w:rsidRDefault="00B33EFE" w:rsidP="00B163AD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henylalanine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1442873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3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ED0AFE7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2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6F8E883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19</w:t>
            </w:r>
          </w:p>
        </w:tc>
      </w:tr>
      <w:tr w:rsidR="00B33EFE" w:rsidRPr="00DC059C" w14:paraId="20428620" w14:textId="77777777" w:rsidTr="00B163AD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115A313D" w14:textId="77777777" w:rsidR="00B33EFE" w:rsidRPr="00DC059C" w:rsidRDefault="00B33EFE" w:rsidP="00B163AD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roline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C1FB498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1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7601756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3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C6C4291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27</w:t>
            </w:r>
          </w:p>
        </w:tc>
      </w:tr>
      <w:tr w:rsidR="00B33EFE" w:rsidRPr="00DC059C" w14:paraId="509D8FB0" w14:textId="77777777" w:rsidTr="00B163AD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33203E1C" w14:textId="77777777" w:rsidR="00B33EFE" w:rsidRPr="00DC059C" w:rsidRDefault="00B33EFE" w:rsidP="00B163AD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S-adenosylhomocysteine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6FB92C2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0.2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C3A0D78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1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A238B23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17</w:t>
            </w:r>
          </w:p>
        </w:tc>
      </w:tr>
      <w:tr w:rsidR="00B33EFE" w:rsidRPr="00DC059C" w14:paraId="19201A4B" w14:textId="77777777" w:rsidTr="00B163AD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479E21D6" w14:textId="77777777" w:rsidR="00B33EFE" w:rsidRPr="00DC059C" w:rsidRDefault="00B33EFE" w:rsidP="00B163A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S-adenosylmethionine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884F2D9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0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F653C15" w14:textId="2DAD5A09" w:rsidR="00B33EFE" w:rsidRPr="00DC059C" w:rsidRDefault="00400AB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0</w:t>
            </w:r>
            <w:r w:rsidR="009D359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.62*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9BED5E2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08</w:t>
            </w:r>
          </w:p>
        </w:tc>
      </w:tr>
      <w:tr w:rsidR="00B33EFE" w:rsidRPr="00DC059C" w14:paraId="5CA92679" w14:textId="77777777" w:rsidTr="00B163AD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7F9D64E4" w14:textId="77777777" w:rsidR="00B33EFE" w:rsidRPr="00DC059C" w:rsidRDefault="00B33EFE" w:rsidP="00B163AD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Serine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4348121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0.2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D4AA407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0.2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383A6F7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0.08</w:t>
            </w:r>
          </w:p>
        </w:tc>
      </w:tr>
      <w:tr w:rsidR="00B33EFE" w:rsidRPr="00DC059C" w14:paraId="560ABD88" w14:textId="77777777" w:rsidTr="00B163AD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6035DA81" w14:textId="77777777" w:rsidR="00B33EFE" w:rsidRPr="00DC059C" w:rsidRDefault="00B33EFE" w:rsidP="00B163AD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aurine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D0C6BF2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0.2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095D7AA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0.1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F7F69CC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0.24</w:t>
            </w:r>
          </w:p>
        </w:tc>
      </w:tr>
      <w:tr w:rsidR="00B33EFE" w:rsidRPr="00DC059C" w14:paraId="2F3C9DD3" w14:textId="77777777" w:rsidTr="00B163AD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7515DF26" w14:textId="77777777" w:rsidR="00B33EFE" w:rsidRPr="00DC059C" w:rsidRDefault="00B33EFE" w:rsidP="00B163A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Total cysteine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31E9F5A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8D424ED" w14:textId="7B7E15A1" w:rsidR="00B33EFE" w:rsidRPr="00DC059C" w:rsidRDefault="00400AB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0</w:t>
            </w:r>
            <w:r w:rsidR="009D359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.61*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D995AC8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01</w:t>
            </w:r>
          </w:p>
        </w:tc>
      </w:tr>
      <w:tr w:rsidR="00B33EFE" w:rsidRPr="00DC059C" w14:paraId="74A71079" w14:textId="77777777" w:rsidTr="00B163AD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437F622C" w14:textId="77777777" w:rsidR="00B33EFE" w:rsidRPr="00DC059C" w:rsidRDefault="00B33EFE" w:rsidP="00B163AD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otal glutathione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8E60682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0.2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B945881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5143E4F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0.22</w:t>
            </w:r>
          </w:p>
        </w:tc>
      </w:tr>
      <w:tr w:rsidR="00B33EFE" w:rsidRPr="00DC059C" w14:paraId="1FB46671" w14:textId="77777777" w:rsidTr="00B163AD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482FDF81" w14:textId="77777777" w:rsidR="00B33EFE" w:rsidRPr="00DC059C" w:rsidRDefault="00B33EFE" w:rsidP="00B163AD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otal homocysteine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F9E20EA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061B509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1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F6ACFD7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30</w:t>
            </w:r>
          </w:p>
        </w:tc>
      </w:tr>
      <w:tr w:rsidR="00B33EFE" w:rsidRPr="00DC059C" w14:paraId="52EC5439" w14:textId="77777777" w:rsidTr="00B163AD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66CAAFC6" w14:textId="77777777" w:rsidR="00B33EFE" w:rsidRPr="00DC059C" w:rsidRDefault="00B33EFE" w:rsidP="00B163AD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ryptophan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8C63E03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2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845AEF7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4560435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09</w:t>
            </w:r>
          </w:p>
        </w:tc>
      </w:tr>
      <w:tr w:rsidR="00B33EFE" w:rsidRPr="00DC059C" w14:paraId="5B5DB1D7" w14:textId="77777777" w:rsidTr="00B163AD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4F67E8EC" w14:textId="77777777" w:rsidR="00B33EFE" w:rsidRPr="00DC059C" w:rsidRDefault="00B33EFE" w:rsidP="00B163A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Tyrosine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05F73E2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8ED9040" w14:textId="77777777" w:rsidR="00B33EFE" w:rsidRPr="00DC059C" w:rsidRDefault="00400AB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0</w:t>
            </w:r>
            <w:r w:rsidR="00B33EFE" w:rsidRPr="00DC05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.42*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CC3B759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34</w:t>
            </w:r>
          </w:p>
        </w:tc>
      </w:tr>
      <w:tr w:rsidR="00B33EFE" w:rsidRPr="00DC059C" w14:paraId="6C3CFF69" w14:textId="77777777" w:rsidTr="00B163AD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347C5D26" w14:textId="77777777" w:rsidR="00B33EFE" w:rsidRPr="00DC059C" w:rsidRDefault="00B33EFE" w:rsidP="00B163A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Valine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20E3EB1" w14:textId="77777777" w:rsidR="00B33EFE" w:rsidRPr="00DC059C" w:rsidRDefault="00B33EF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DC059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2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787D582" w14:textId="77777777" w:rsidR="00B33EFE" w:rsidRPr="00DC059C" w:rsidRDefault="00400AB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0</w:t>
            </w:r>
            <w:r w:rsidR="00B33EFE" w:rsidRPr="00DC05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.46*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116A176" w14:textId="0EB55240" w:rsidR="00B33EFE" w:rsidRPr="00DC059C" w:rsidRDefault="00400ABE" w:rsidP="00B163A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0</w:t>
            </w:r>
            <w:r w:rsidR="00B33EFE" w:rsidRPr="00DC05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.50*</w:t>
            </w:r>
          </w:p>
        </w:tc>
      </w:tr>
    </w:tbl>
    <w:p w14:paraId="7B1F4D49" w14:textId="57B91385" w:rsidR="00C94D51" w:rsidRPr="009063D4" w:rsidRDefault="00DC059C">
      <w:pPr>
        <w:rPr>
          <w:rFonts w:cs="Times New Roman"/>
          <w:b/>
        </w:rPr>
      </w:pPr>
      <w:proofErr w:type="gramStart"/>
      <w:r w:rsidRPr="000B7E36">
        <w:rPr>
          <w:rFonts w:ascii="Times New Roman" w:hAnsi="Times New Roman" w:cs="Times New Roman"/>
          <w:b/>
        </w:rPr>
        <w:t>Supplementary Table 1.</w:t>
      </w:r>
      <w:proofErr w:type="gramEnd"/>
      <w:r w:rsidRPr="000B7E36">
        <w:rPr>
          <w:rFonts w:ascii="Times New Roman" w:hAnsi="Times New Roman" w:cs="Times New Roman"/>
          <w:b/>
        </w:rPr>
        <w:t xml:space="preserve"> </w:t>
      </w:r>
      <w:proofErr w:type="gramStart"/>
      <w:r w:rsidRPr="000B7E36">
        <w:rPr>
          <w:rFonts w:ascii="Times New Roman" w:hAnsi="Times New Roman" w:cs="Times New Roman"/>
          <w:b/>
        </w:rPr>
        <w:t xml:space="preserve">Correlations of </w:t>
      </w:r>
      <w:r w:rsidR="009D3593">
        <w:rPr>
          <w:rFonts w:ascii="Times New Roman" w:hAnsi="Times New Roman" w:cs="Times New Roman"/>
          <w:b/>
        </w:rPr>
        <w:t xml:space="preserve">fasting </w:t>
      </w:r>
      <w:r w:rsidRPr="000B7E36">
        <w:rPr>
          <w:rFonts w:ascii="Times New Roman" w:hAnsi="Times New Roman" w:cs="Times New Roman"/>
          <w:b/>
        </w:rPr>
        <w:t xml:space="preserve">plasma amino acids with HOMA-IR at the 3 </w:t>
      </w:r>
      <w:r w:rsidR="000B7E36">
        <w:rPr>
          <w:rFonts w:ascii="Times New Roman" w:hAnsi="Times New Roman" w:cs="Times New Roman"/>
          <w:b/>
        </w:rPr>
        <w:t>timepoints</w:t>
      </w:r>
      <w:r w:rsidR="00AB5BDD" w:rsidRPr="000B7E36">
        <w:rPr>
          <w:rFonts w:ascii="Times New Roman" w:hAnsi="Times New Roman" w:cs="Times New Roman"/>
          <w:b/>
        </w:rPr>
        <w:t xml:space="preserve"> </w:t>
      </w:r>
      <w:r w:rsidR="00AB5BDD" w:rsidRPr="000B7E36">
        <w:rPr>
          <w:rFonts w:ascii="Times New Roman" w:hAnsi="Times New Roman" w:cs="Times New Roman"/>
          <w:b/>
          <w:vertAlign w:val="superscript"/>
        </w:rPr>
        <w:t>1</w:t>
      </w:r>
      <w:r w:rsidRPr="000B7E36">
        <w:rPr>
          <w:rFonts w:ascii="Times New Roman" w:hAnsi="Times New Roman" w:cs="Times New Roman"/>
          <w:b/>
        </w:rPr>
        <w:t>.</w:t>
      </w:r>
      <w:proofErr w:type="gramEnd"/>
      <w:r w:rsidR="009063D4">
        <w:rPr>
          <w:rFonts w:ascii="Times New Roman" w:hAnsi="Times New Roman" w:cs="Times New Roman"/>
          <w:b/>
        </w:rPr>
        <w:t xml:space="preserve">  </w:t>
      </w:r>
    </w:p>
    <w:p w14:paraId="77061A7D" w14:textId="77777777" w:rsidR="009063D4" w:rsidRDefault="009063D4">
      <w:pPr>
        <w:rPr>
          <w:rFonts w:ascii="Times New Roman" w:hAnsi="Times New Roman" w:cs="Times New Roman"/>
          <w:b/>
        </w:rPr>
      </w:pPr>
    </w:p>
    <w:p w14:paraId="4033145D" w14:textId="77777777" w:rsidR="009063D4" w:rsidRPr="000B7E36" w:rsidRDefault="009063D4">
      <w:pPr>
        <w:rPr>
          <w:rFonts w:ascii="Times New Roman" w:hAnsi="Times New Roman" w:cs="Times New Roman"/>
          <w:b/>
        </w:rPr>
      </w:pPr>
    </w:p>
    <w:p w14:paraId="61C43173" w14:textId="77777777" w:rsidR="00AB5BDD" w:rsidRDefault="00AB5BDD">
      <w:pPr>
        <w:rPr>
          <w:rFonts w:ascii="Times New Roman" w:hAnsi="Times New Roman" w:cs="Times New Roman"/>
        </w:rPr>
      </w:pPr>
    </w:p>
    <w:p w14:paraId="3EA9FE7D" w14:textId="77777777" w:rsidR="00AB5BDD" w:rsidRDefault="00AB5BDD">
      <w:pPr>
        <w:rPr>
          <w:rFonts w:ascii="Times New Roman" w:hAnsi="Times New Roman" w:cs="Times New Roman"/>
        </w:rPr>
      </w:pPr>
    </w:p>
    <w:p w14:paraId="1A94E8F7" w14:textId="77777777" w:rsidR="00AB5BDD" w:rsidRDefault="00AB5BDD">
      <w:pPr>
        <w:rPr>
          <w:rFonts w:ascii="Times New Roman" w:hAnsi="Times New Roman" w:cs="Times New Roman"/>
        </w:rPr>
      </w:pPr>
    </w:p>
    <w:p w14:paraId="5DBA0041" w14:textId="77777777" w:rsidR="00AB5BDD" w:rsidRDefault="00AB5BDD">
      <w:pPr>
        <w:rPr>
          <w:rFonts w:ascii="Times New Roman" w:hAnsi="Times New Roman" w:cs="Times New Roman"/>
        </w:rPr>
      </w:pPr>
    </w:p>
    <w:p w14:paraId="43A8A41E" w14:textId="77777777" w:rsidR="00AB5BDD" w:rsidRDefault="00AB5BDD">
      <w:pPr>
        <w:rPr>
          <w:rFonts w:ascii="Times New Roman" w:hAnsi="Times New Roman" w:cs="Times New Roman"/>
        </w:rPr>
      </w:pPr>
    </w:p>
    <w:p w14:paraId="37ACD8F5" w14:textId="77777777" w:rsidR="00AB5BDD" w:rsidRDefault="00AB5BDD">
      <w:pPr>
        <w:rPr>
          <w:rFonts w:ascii="Times New Roman" w:hAnsi="Times New Roman" w:cs="Times New Roman"/>
        </w:rPr>
      </w:pPr>
    </w:p>
    <w:p w14:paraId="7D0C0278" w14:textId="77777777" w:rsidR="00AB5BDD" w:rsidRDefault="00AB5BDD">
      <w:pPr>
        <w:rPr>
          <w:rFonts w:ascii="Times New Roman" w:hAnsi="Times New Roman" w:cs="Times New Roman"/>
        </w:rPr>
      </w:pPr>
    </w:p>
    <w:p w14:paraId="50C7C322" w14:textId="77777777" w:rsidR="00AB5BDD" w:rsidRDefault="00AB5BDD">
      <w:pPr>
        <w:rPr>
          <w:rFonts w:ascii="Times New Roman" w:hAnsi="Times New Roman" w:cs="Times New Roman"/>
        </w:rPr>
      </w:pPr>
    </w:p>
    <w:p w14:paraId="1A95CDD7" w14:textId="77777777" w:rsidR="00AB5BDD" w:rsidRDefault="00AB5BDD">
      <w:pPr>
        <w:rPr>
          <w:rFonts w:ascii="Times New Roman" w:hAnsi="Times New Roman" w:cs="Times New Roman"/>
        </w:rPr>
      </w:pPr>
    </w:p>
    <w:p w14:paraId="00066675" w14:textId="77777777" w:rsidR="00AB5BDD" w:rsidRDefault="00AB5BDD">
      <w:pPr>
        <w:rPr>
          <w:rFonts w:ascii="Times New Roman" w:hAnsi="Times New Roman" w:cs="Times New Roman"/>
        </w:rPr>
      </w:pPr>
    </w:p>
    <w:p w14:paraId="10955692" w14:textId="77777777" w:rsidR="00AB5BDD" w:rsidRDefault="00AB5BDD">
      <w:pPr>
        <w:rPr>
          <w:rFonts w:ascii="Times New Roman" w:hAnsi="Times New Roman" w:cs="Times New Roman"/>
        </w:rPr>
      </w:pPr>
    </w:p>
    <w:p w14:paraId="4C26DE21" w14:textId="77777777" w:rsidR="00AB5BDD" w:rsidRDefault="00AB5BDD">
      <w:pPr>
        <w:rPr>
          <w:rFonts w:ascii="Times New Roman" w:hAnsi="Times New Roman" w:cs="Times New Roman"/>
        </w:rPr>
      </w:pPr>
    </w:p>
    <w:p w14:paraId="0A247D3D" w14:textId="77777777" w:rsidR="00AB5BDD" w:rsidRDefault="00AB5BDD">
      <w:pPr>
        <w:rPr>
          <w:rFonts w:ascii="Times New Roman" w:hAnsi="Times New Roman" w:cs="Times New Roman"/>
        </w:rPr>
      </w:pPr>
    </w:p>
    <w:p w14:paraId="34E547FB" w14:textId="77777777" w:rsidR="00AB5BDD" w:rsidRDefault="00AB5BDD">
      <w:pPr>
        <w:rPr>
          <w:rFonts w:ascii="Times New Roman" w:hAnsi="Times New Roman" w:cs="Times New Roman"/>
        </w:rPr>
      </w:pPr>
    </w:p>
    <w:p w14:paraId="5B073236" w14:textId="77777777" w:rsidR="00AB5BDD" w:rsidRDefault="00AB5BDD">
      <w:pPr>
        <w:rPr>
          <w:rFonts w:ascii="Times New Roman" w:hAnsi="Times New Roman" w:cs="Times New Roman"/>
        </w:rPr>
      </w:pPr>
    </w:p>
    <w:p w14:paraId="3E1E2D24" w14:textId="77777777" w:rsidR="00AB5BDD" w:rsidRDefault="00AB5BDD">
      <w:pPr>
        <w:rPr>
          <w:rFonts w:ascii="Times New Roman" w:hAnsi="Times New Roman" w:cs="Times New Roman"/>
        </w:rPr>
      </w:pPr>
    </w:p>
    <w:p w14:paraId="26B68AA8" w14:textId="77777777" w:rsidR="00AB5BDD" w:rsidRDefault="00AB5BDD">
      <w:pPr>
        <w:rPr>
          <w:rFonts w:ascii="Times New Roman" w:hAnsi="Times New Roman" w:cs="Times New Roman"/>
        </w:rPr>
      </w:pPr>
    </w:p>
    <w:p w14:paraId="43F21AEF" w14:textId="77777777" w:rsidR="00AB5BDD" w:rsidRDefault="00AB5BDD">
      <w:pPr>
        <w:rPr>
          <w:rFonts w:ascii="Times New Roman" w:hAnsi="Times New Roman" w:cs="Times New Roman"/>
        </w:rPr>
      </w:pPr>
    </w:p>
    <w:p w14:paraId="3A001CBD" w14:textId="77777777" w:rsidR="00AB5BDD" w:rsidRDefault="00AB5BDD">
      <w:pPr>
        <w:rPr>
          <w:rFonts w:ascii="Times New Roman" w:hAnsi="Times New Roman" w:cs="Times New Roman"/>
        </w:rPr>
      </w:pPr>
    </w:p>
    <w:p w14:paraId="315B574D" w14:textId="77777777" w:rsidR="00AB5BDD" w:rsidRDefault="00AB5BDD">
      <w:pPr>
        <w:rPr>
          <w:rFonts w:ascii="Times New Roman" w:hAnsi="Times New Roman" w:cs="Times New Roman"/>
        </w:rPr>
      </w:pPr>
    </w:p>
    <w:p w14:paraId="1830FA3E" w14:textId="77777777" w:rsidR="00AB5BDD" w:rsidRDefault="00AB5BDD">
      <w:pPr>
        <w:rPr>
          <w:rFonts w:ascii="Times New Roman" w:hAnsi="Times New Roman" w:cs="Times New Roman"/>
        </w:rPr>
      </w:pPr>
    </w:p>
    <w:p w14:paraId="29FCEB20" w14:textId="77777777" w:rsidR="00AB5BDD" w:rsidRDefault="00AB5BDD">
      <w:pPr>
        <w:rPr>
          <w:rFonts w:ascii="Times New Roman" w:hAnsi="Times New Roman" w:cs="Times New Roman"/>
        </w:rPr>
      </w:pPr>
    </w:p>
    <w:p w14:paraId="66D4F2DB" w14:textId="77777777" w:rsidR="00AB5BDD" w:rsidRDefault="00AB5BDD">
      <w:pPr>
        <w:rPr>
          <w:rFonts w:ascii="Times New Roman" w:hAnsi="Times New Roman" w:cs="Times New Roman"/>
        </w:rPr>
      </w:pPr>
    </w:p>
    <w:p w14:paraId="1275994C" w14:textId="77777777" w:rsidR="00AB5BDD" w:rsidRDefault="00AB5BDD">
      <w:pPr>
        <w:rPr>
          <w:rFonts w:ascii="Times New Roman" w:hAnsi="Times New Roman" w:cs="Times New Roman"/>
        </w:rPr>
      </w:pPr>
    </w:p>
    <w:p w14:paraId="4486B500" w14:textId="77777777" w:rsidR="00AB5BDD" w:rsidRDefault="00AB5BDD">
      <w:pPr>
        <w:rPr>
          <w:rFonts w:ascii="Times New Roman" w:hAnsi="Times New Roman" w:cs="Times New Roman"/>
        </w:rPr>
      </w:pPr>
    </w:p>
    <w:p w14:paraId="7EDAAA45" w14:textId="77777777" w:rsidR="00AB5BDD" w:rsidRDefault="00AB5BDD">
      <w:pPr>
        <w:rPr>
          <w:rFonts w:ascii="Times New Roman" w:hAnsi="Times New Roman" w:cs="Times New Roman"/>
        </w:rPr>
      </w:pPr>
    </w:p>
    <w:p w14:paraId="25C32123" w14:textId="77777777" w:rsidR="00AB5BDD" w:rsidRDefault="00AB5BDD">
      <w:pPr>
        <w:rPr>
          <w:rFonts w:ascii="Times New Roman" w:hAnsi="Times New Roman" w:cs="Times New Roman"/>
        </w:rPr>
      </w:pPr>
    </w:p>
    <w:p w14:paraId="49DB1029" w14:textId="77777777" w:rsidR="00AB5BDD" w:rsidRDefault="00AB5BDD">
      <w:pPr>
        <w:rPr>
          <w:rFonts w:ascii="Times New Roman" w:hAnsi="Times New Roman" w:cs="Times New Roman"/>
        </w:rPr>
      </w:pPr>
    </w:p>
    <w:p w14:paraId="47ED2E15" w14:textId="77777777" w:rsidR="00AB5BDD" w:rsidRDefault="00AB5BDD">
      <w:pPr>
        <w:rPr>
          <w:rFonts w:ascii="Times New Roman" w:hAnsi="Times New Roman" w:cs="Times New Roman"/>
        </w:rPr>
      </w:pPr>
    </w:p>
    <w:p w14:paraId="6ADC72C4" w14:textId="77777777" w:rsidR="00952432" w:rsidRDefault="00952432">
      <w:pPr>
        <w:rPr>
          <w:rFonts w:ascii="Times New Roman" w:hAnsi="Times New Roman" w:cs="Times New Roman"/>
        </w:rPr>
      </w:pPr>
    </w:p>
    <w:p w14:paraId="262BC297" w14:textId="77777777" w:rsidR="00952432" w:rsidRDefault="00952432">
      <w:pPr>
        <w:rPr>
          <w:rFonts w:ascii="Times New Roman" w:hAnsi="Times New Roman" w:cs="Times New Roman"/>
        </w:rPr>
      </w:pPr>
    </w:p>
    <w:p w14:paraId="77D4D838" w14:textId="77777777" w:rsidR="00952432" w:rsidRDefault="00952432">
      <w:pPr>
        <w:rPr>
          <w:rFonts w:ascii="Times New Roman" w:hAnsi="Times New Roman" w:cs="Times New Roman"/>
        </w:rPr>
      </w:pPr>
    </w:p>
    <w:p w14:paraId="3B77D37B" w14:textId="77777777" w:rsidR="00952432" w:rsidRDefault="00952432">
      <w:pPr>
        <w:rPr>
          <w:rFonts w:ascii="Times New Roman" w:hAnsi="Times New Roman" w:cs="Times New Roman"/>
        </w:rPr>
      </w:pPr>
    </w:p>
    <w:p w14:paraId="710DB936" w14:textId="45ED4898" w:rsidR="00AB5BDD" w:rsidRDefault="00B163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1) </w:t>
      </w:r>
      <w:r w:rsidR="00AB5BDD">
        <w:rPr>
          <w:rFonts w:ascii="Times New Roman" w:hAnsi="Times New Roman" w:cs="Times New Roman"/>
        </w:rPr>
        <w:t xml:space="preserve">Spearman correlation coefficients before the diet change (V1), and </w:t>
      </w:r>
      <w:r w:rsidR="00493A80">
        <w:rPr>
          <w:rFonts w:ascii="Times New Roman" w:hAnsi="Times New Roman" w:cs="Times New Roman"/>
        </w:rPr>
        <w:t>one</w:t>
      </w:r>
      <w:r w:rsidR="00AB5BDD">
        <w:rPr>
          <w:rFonts w:ascii="Times New Roman" w:hAnsi="Times New Roman" w:cs="Times New Roman"/>
        </w:rPr>
        <w:t xml:space="preserve"> (V2) and </w:t>
      </w:r>
      <w:r w:rsidR="00493A80">
        <w:rPr>
          <w:rFonts w:ascii="Times New Roman" w:hAnsi="Times New Roman" w:cs="Times New Roman"/>
        </w:rPr>
        <w:t>6</w:t>
      </w:r>
      <w:r w:rsidR="00493A80">
        <w:rPr>
          <w:rFonts w:ascii="Times New Roman" w:hAnsi="Times New Roman" w:cs="Times New Roman"/>
          <w:vertAlign w:val="superscript"/>
        </w:rPr>
        <w:t xml:space="preserve"> </w:t>
      </w:r>
      <w:r w:rsidR="00493A80">
        <w:rPr>
          <w:rFonts w:ascii="Times New Roman" w:hAnsi="Times New Roman" w:cs="Times New Roman"/>
        </w:rPr>
        <w:t>(V3) weeks into the diet change</w:t>
      </w:r>
      <w:r>
        <w:rPr>
          <w:rFonts w:ascii="Times New Roman" w:hAnsi="Times New Roman" w:cs="Times New Roman"/>
        </w:rPr>
        <w:t xml:space="preserve">. * P&lt;0.05. </w:t>
      </w:r>
      <w:r w:rsidR="009D3593">
        <w:rPr>
          <w:rFonts w:ascii="Times New Roman" w:hAnsi="Times New Roman" w:cs="Times New Roman"/>
        </w:rPr>
        <w:t>Bold font is used for amino acids showing significant (P &lt;0.05) correlations wit</w:t>
      </w:r>
      <w:bookmarkStart w:id="0" w:name="_GoBack"/>
      <w:bookmarkEnd w:id="0"/>
      <w:r w:rsidR="009D3593">
        <w:rPr>
          <w:rFonts w:ascii="Times New Roman" w:hAnsi="Times New Roman" w:cs="Times New Roman"/>
        </w:rPr>
        <w:t xml:space="preserve">h HOMA-IR at any time-point. </w:t>
      </w:r>
      <w:r w:rsidR="00F1472C">
        <w:rPr>
          <w:rFonts w:ascii="Times New Roman" w:hAnsi="Times New Roman" w:cs="Times New Roman"/>
        </w:rPr>
        <w:t xml:space="preserve">N = 27. </w:t>
      </w:r>
      <w:proofErr w:type="gramStart"/>
      <w:r>
        <w:rPr>
          <w:rFonts w:ascii="Times New Roman" w:hAnsi="Times New Roman" w:cs="Times New Roman"/>
        </w:rPr>
        <w:t>HOMA-IR, homeostasis model of insulin resistance.</w:t>
      </w:r>
      <w:proofErr w:type="gramEnd"/>
      <w:r>
        <w:rPr>
          <w:rFonts w:ascii="Times New Roman" w:hAnsi="Times New Roman" w:cs="Times New Roman"/>
        </w:rPr>
        <w:t xml:space="preserve"> </w:t>
      </w:r>
    </w:p>
    <w:sectPr w:rsidR="00AB5BDD" w:rsidSect="00B163AD">
      <w:pgSz w:w="11900" w:h="16840"/>
      <w:pgMar w:top="1440" w:right="1127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EFE"/>
    <w:rsid w:val="00064434"/>
    <w:rsid w:val="00081D5F"/>
    <w:rsid w:val="000B7E36"/>
    <w:rsid w:val="00400ABE"/>
    <w:rsid w:val="00493A80"/>
    <w:rsid w:val="007960C8"/>
    <w:rsid w:val="009063D4"/>
    <w:rsid w:val="00952432"/>
    <w:rsid w:val="009D3593"/>
    <w:rsid w:val="00AB5BDD"/>
    <w:rsid w:val="00B04303"/>
    <w:rsid w:val="00B163AD"/>
    <w:rsid w:val="00B33EFE"/>
    <w:rsid w:val="00B514C8"/>
    <w:rsid w:val="00BB4F07"/>
    <w:rsid w:val="00C94D51"/>
    <w:rsid w:val="00DC059C"/>
    <w:rsid w:val="00F14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FE2E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24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43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24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43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628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3</Words>
  <Characters>930</Characters>
  <Application>Microsoft Macintosh Word</Application>
  <DocSecurity>0</DocSecurity>
  <Lines>7</Lines>
  <Paragraphs>2</Paragraphs>
  <ScaleCrop>false</ScaleCrop>
  <Company>Pharmacology</Company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y Elshobagy</dc:creator>
  <cp:keywords/>
  <dc:description/>
  <cp:lastModifiedBy>Amany Elshobagy</cp:lastModifiedBy>
  <cp:revision>6</cp:revision>
  <dcterms:created xsi:type="dcterms:W3CDTF">2016-03-21T11:30:00Z</dcterms:created>
  <dcterms:modified xsi:type="dcterms:W3CDTF">2016-03-28T09:45:00Z</dcterms:modified>
</cp:coreProperties>
</file>